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5B71" w:rsidRPr="001E7ED1" w:rsidRDefault="00C95B71" w:rsidP="00C95B71">
      <w:pPr>
        <w:pStyle w:val="NoSpacing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tbl>
      <w:tblPr>
        <w:tblStyle w:val="TableGrid"/>
        <w:tblpPr w:leftFromText="141" w:rightFromText="141" w:vertAnchor="page" w:horzAnchor="margin" w:tblpY="1456"/>
        <w:tblW w:w="5313" w:type="pct"/>
        <w:tblInd w:w="0" w:type="dxa"/>
        <w:tblLook w:val="04A0" w:firstRow="1" w:lastRow="0" w:firstColumn="1" w:lastColumn="0" w:noHBand="0" w:noVBand="1"/>
      </w:tblPr>
      <w:tblGrid>
        <w:gridCol w:w="3981"/>
        <w:gridCol w:w="1940"/>
        <w:gridCol w:w="2443"/>
        <w:gridCol w:w="1276"/>
      </w:tblGrid>
      <w:tr w:rsidR="00C95B71" w:rsidRPr="00D843E6" w:rsidTr="00ED35CA"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95B71" w:rsidRDefault="00C95B71" w:rsidP="00ED35CA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upplementary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Pr="009812F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ble 1. </w:t>
            </w:r>
            <w:r w:rsidRPr="009812F3">
              <w:rPr>
                <w:rFonts w:ascii="Arial" w:hAnsi="Arial" w:cs="Arial"/>
                <w:bCs/>
                <w:sz w:val="20"/>
                <w:szCs w:val="20"/>
                <w:lang w:val="en-US"/>
              </w:rPr>
              <w:t>Quality of life between groups</w:t>
            </w:r>
          </w:p>
          <w:p w:rsidR="00C95B71" w:rsidRDefault="00C95B71" w:rsidP="00ED35CA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C95B71" w:rsidRPr="009812F3" w:rsidRDefault="00C95B71" w:rsidP="00ED35C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95B71" w:rsidRPr="009812F3" w:rsidTr="00ED35CA">
        <w:trPr>
          <w:trHeight w:val="70"/>
        </w:trPr>
        <w:tc>
          <w:tcPr>
            <w:tcW w:w="2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5B71" w:rsidRPr="009812F3" w:rsidRDefault="00C95B71" w:rsidP="00ED3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o nephrectomy </w:t>
            </w:r>
          </w:p>
          <w:p w:rsidR="00C95B71" w:rsidRPr="009812F3" w:rsidRDefault="00C95B71" w:rsidP="00ED35C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 = 178)</w:t>
            </w:r>
          </w:p>
        </w:tc>
        <w:tc>
          <w:tcPr>
            <w:tcW w:w="1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ephrectomy in preparation for transplantation (n = 98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.</w:t>
            </w:r>
          </w:p>
        </w:tc>
      </w:tr>
      <w:tr w:rsidR="00C95B71" w:rsidRPr="009812F3" w:rsidTr="00ED35CA">
        <w:tc>
          <w:tcPr>
            <w:tcW w:w="20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Before transplantation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95B71" w:rsidRPr="009812F3" w:rsidTr="00ED35CA"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PKD-IS physical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2.3 [1.6-2.9]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2.9 [2.0-3.5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95B71" w:rsidRPr="009812F3" w:rsidTr="00ED35CA"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PKD-IS emotional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1.8 [1.3-2.3]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2.0 [1.5-2.5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C95B71" w:rsidRPr="009812F3" w:rsidTr="00ED35CA"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PKD-IS fatigue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2.3 [1.7-3.3]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3.0 [2.0-4.0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C95B71" w:rsidRPr="009812F3" w:rsidTr="00ED35CA"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Q-9 score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sz w:val="20"/>
                <w:szCs w:val="20"/>
                <w:lang w:val="en-US"/>
              </w:rPr>
              <w:t>4.0 [2.0-7.0]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sz w:val="20"/>
                <w:szCs w:val="20"/>
                <w:lang w:val="en-US"/>
              </w:rPr>
              <w:t>5.0 [3.0-11.0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</w:tr>
      <w:tr w:rsidR="00C95B71" w:rsidRPr="009812F3" w:rsidTr="00ED35CA"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F-36 Physical component score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38.4 [32.2-47.4]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33.6 [27.4-42.7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C95B71" w:rsidRPr="009812F3" w:rsidTr="00ED35CA"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F-36 Mental component score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51.7 [43.7-56.8]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48.7 [37.0-54.6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C95B71" w:rsidRPr="009812F3" w:rsidTr="00ED35CA">
        <w:tc>
          <w:tcPr>
            <w:tcW w:w="20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strointestinal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ymptom score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8.9 [2.2-20.0]</w:t>
            </w: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5.6 [4.4-31.1]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C95B71" w:rsidRPr="009812F3" w:rsidTr="00ED35CA">
        <w:tc>
          <w:tcPr>
            <w:tcW w:w="20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fter transplantation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5B71" w:rsidRPr="009812F3" w:rsidTr="00ED35CA"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PKD-IS physical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1.4 [1.1-2.1]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.4 [1.1-2.1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C95B71" w:rsidRPr="009812F3" w:rsidTr="00ED35CA"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PKD-IS emotional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1.3 [1.0-1.5]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.3 [1.0-1.8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C95B71" w:rsidRPr="009812F3" w:rsidTr="00ED35CA"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PKD-IS fatigue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1.7 [1.0-2.0]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.3 [1.0-2.0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C95B71" w:rsidRPr="009812F3" w:rsidTr="00ED35CA"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Q-9 score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.0 [0-4.0]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.0 [0-4.0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C95B71" w:rsidRPr="009812F3" w:rsidTr="00ED35CA"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F-36 Physical component score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52.1 [43.8-56.1]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50.9 [41.2-55.1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C95B71" w:rsidRPr="009812F3" w:rsidTr="00ED35CA"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F-36 Mental component score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56.2 [50.0-59.7]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58.3 [51.8-60.6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C95B71" w:rsidRPr="009812F3" w:rsidTr="00ED35CA">
        <w:tc>
          <w:tcPr>
            <w:tcW w:w="20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strointestinal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ymptom score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2.2 [0-6.7]</w:t>
            </w: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2.2 [0-6.7]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C95B71" w:rsidRPr="009812F3" w:rsidTr="00ED35CA">
        <w:tc>
          <w:tcPr>
            <w:tcW w:w="20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5B71" w:rsidRPr="009812F3" w:rsidTr="00ED35CA"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PKD-IS physical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.4 [1.1-2.3]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.6 [1.0-2.6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C95B71" w:rsidRPr="009812F3" w:rsidTr="00ED35CA"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PKD-IS emotional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.3 [1.0-1.5]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.3 [1.0-1.8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C95B71" w:rsidRPr="009812F3" w:rsidTr="00ED35CA"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PKD-IS fatigue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.7 [1.0-2.3]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.7 [1.0-2.7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C95B71" w:rsidRPr="009812F3" w:rsidTr="00ED35CA"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Q-9 score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2.0 [0-5.0]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2.0 [0-6.0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C95B71" w:rsidRPr="009812F3" w:rsidTr="00ED35CA"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F-36 Physical component score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49.7 [36.9-55.4]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45.8 [33.0-53.7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C95B71" w:rsidRPr="009812F3" w:rsidTr="00ED35CA"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F-36 Mental component score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55.1 [50.2-59.9]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57.3 [53.0-60.1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C95B71" w:rsidRPr="009812F3" w:rsidTr="00ED35CA">
        <w:tc>
          <w:tcPr>
            <w:tcW w:w="20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strointestinal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ymptom score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2.2 [0-8.3]</w:t>
            </w: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3.3 [0-8.9]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C95B71" w:rsidRPr="00D843E6" w:rsidTr="00ED35CA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E7ED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bbreviations are: IS, Impact scale; SF-36, Short Form 36</w:t>
            </w:r>
            <w:r w:rsidRPr="009812F3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A lower score in the ADPKD-IS, PHQ-9 and gastrointestinal scale indicates a better quality of life. A lower score in de SF-36 scores indicates a worse quality of life. </w:t>
            </w:r>
            <w:r w:rsidRPr="009812F3">
              <w:rPr>
                <w:rFonts w:ascii="Arial" w:hAnsi="Arial" w:cs="Arial"/>
                <w:i/>
                <w:sz w:val="20"/>
                <w:szCs w:val="20"/>
                <w:lang w:val="en-US"/>
              </w:rPr>
              <w:t>*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,</w:t>
            </w:r>
            <w:r w:rsidRPr="009812F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The lateralization of two procedures was unknown</w:t>
            </w:r>
          </w:p>
        </w:tc>
      </w:tr>
    </w:tbl>
    <w:p w:rsidR="00C95B71" w:rsidRDefault="00C95B71" w:rsidP="00C95B71">
      <w:pPr>
        <w:rPr>
          <w:rFonts w:ascii="Arial" w:hAnsi="Arial" w:cs="Arial"/>
          <w:noProof/>
          <w:sz w:val="20"/>
          <w:szCs w:val="20"/>
        </w:rPr>
      </w:pPr>
    </w:p>
    <w:p w:rsidR="00C95B71" w:rsidRDefault="00C95B71" w:rsidP="00C95B71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:rsidR="00C95B71" w:rsidRDefault="00C95B71" w:rsidP="00C95B71">
      <w:pPr>
        <w:rPr>
          <w:rFonts w:ascii="Arial" w:hAnsi="Arial" w:cs="Arial"/>
          <w:b/>
          <w:bCs/>
          <w:sz w:val="20"/>
          <w:szCs w:val="20"/>
        </w:rPr>
      </w:pPr>
    </w:p>
    <w:p w:rsidR="00C95B71" w:rsidRDefault="00C95B71" w:rsidP="00C95B71">
      <w:pPr>
        <w:rPr>
          <w:rFonts w:ascii="Arial" w:hAnsi="Arial" w:cs="Arial"/>
          <w:b/>
          <w:bCs/>
          <w:sz w:val="20"/>
          <w:szCs w:val="20"/>
        </w:rPr>
      </w:pPr>
    </w:p>
    <w:p w:rsidR="00C95B71" w:rsidRPr="00055D99" w:rsidRDefault="00C95B71" w:rsidP="00C95B7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41" w:rightFromText="141" w:vertAnchor="page" w:horzAnchor="margin" w:tblpY="1383"/>
        <w:tblW w:w="5000" w:type="pct"/>
        <w:tblInd w:w="0" w:type="dxa"/>
        <w:tblLook w:val="04A0" w:firstRow="1" w:lastRow="0" w:firstColumn="1" w:lastColumn="0" w:noHBand="0" w:noVBand="1"/>
      </w:tblPr>
      <w:tblGrid>
        <w:gridCol w:w="3828"/>
        <w:gridCol w:w="2219"/>
        <w:gridCol w:w="1980"/>
        <w:gridCol w:w="1045"/>
      </w:tblGrid>
      <w:tr w:rsidR="00C95B71" w:rsidRPr="00D843E6" w:rsidTr="00ED35CA"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95B71" w:rsidRDefault="00C95B71" w:rsidP="00ED35CA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upplemental </w:t>
            </w:r>
            <w:r w:rsidRPr="009812F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Pr="009812F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</w:t>
            </w:r>
            <w:r w:rsidRPr="009812F3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Quality of life between nephrectomies performed in the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University Medical Center Groningen and Leiden</w:t>
            </w:r>
          </w:p>
          <w:p w:rsidR="00C95B71" w:rsidRDefault="00C95B71" w:rsidP="00ED35CA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C95B71" w:rsidRPr="009812F3" w:rsidRDefault="00C95B71" w:rsidP="00ED35C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95B71" w:rsidRPr="009812F3" w:rsidTr="00ED35CA">
        <w:trPr>
          <w:trHeight w:val="70"/>
        </w:trPr>
        <w:tc>
          <w:tcPr>
            <w:tcW w:w="2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5B71" w:rsidRPr="009812F3" w:rsidRDefault="00C95B71" w:rsidP="00ED3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roningen</w:t>
            </w:r>
            <w:r w:rsidRPr="009812F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n = 34)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eiden</w:t>
            </w:r>
            <w:r w:rsidRPr="009812F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n = 64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.</w:t>
            </w:r>
          </w:p>
        </w:tc>
      </w:tr>
      <w:tr w:rsidR="00C95B71" w:rsidRPr="009812F3" w:rsidTr="00ED35CA">
        <w:tc>
          <w:tcPr>
            <w:tcW w:w="21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Before transplantation</w:t>
            </w:r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95B71" w:rsidRPr="009812F3" w:rsidTr="00ED35CA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PKD-IS physical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sz w:val="20"/>
                <w:szCs w:val="20"/>
                <w:lang w:val="en-US"/>
              </w:rPr>
              <w:t>2.4 [1.7-3.1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sz w:val="20"/>
                <w:szCs w:val="20"/>
                <w:lang w:val="en-US"/>
              </w:rPr>
              <w:t>2.4 [1.8-3.0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C95B71" w:rsidRPr="009812F3" w:rsidTr="00ED35CA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PKD-IS emotional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sz w:val="20"/>
                <w:szCs w:val="20"/>
                <w:lang w:val="en-US"/>
              </w:rPr>
              <w:t>2.0 [1.3-2.3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sz w:val="20"/>
                <w:szCs w:val="20"/>
                <w:lang w:val="en-US"/>
              </w:rPr>
              <w:t>1.8 [1.3-2.5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C95B71" w:rsidRPr="009812F3" w:rsidTr="00ED35CA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PKD-IS fatigu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sz w:val="20"/>
                <w:szCs w:val="20"/>
                <w:lang w:val="en-US"/>
              </w:rPr>
              <w:t>2.7 [2.0-3.7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sz w:val="20"/>
                <w:szCs w:val="20"/>
                <w:lang w:val="en-US"/>
              </w:rPr>
              <w:t>2.7 [2.0-3.8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C95B71" w:rsidRPr="009812F3" w:rsidTr="00ED35CA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Q-9 scor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 [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-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 [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-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5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C95B71" w:rsidRPr="009812F3" w:rsidTr="00ED35CA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F-36 Physical component scor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6 [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6-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3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5 [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3-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2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95B71" w:rsidRPr="009812F3" w:rsidTr="00ED35CA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F-36 Mental component scor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3 [3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-5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3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6 [3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5-5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5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C95B71" w:rsidRPr="009812F3" w:rsidTr="00ED35CA">
        <w:tc>
          <w:tcPr>
            <w:tcW w:w="21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strointestinal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ymptom score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[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-3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]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[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-3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C95B71" w:rsidRPr="009812F3" w:rsidTr="00ED35CA">
        <w:tc>
          <w:tcPr>
            <w:tcW w:w="21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fter transplantation</w:t>
            </w:r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5B71" w:rsidRPr="009812F3" w:rsidTr="00ED35CA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PKD-IS physical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.6 [1.1-2.3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.4 [1.1-2.0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C95B71" w:rsidRPr="009812F3" w:rsidTr="00ED35CA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PKD-IS emotional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.3 [1.0-1.5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.3 [1.0-1.8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C95B71" w:rsidRPr="009812F3" w:rsidTr="00ED35CA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PKD-IS fatigu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.7 [1.0-2.3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.3 [1.0-2.0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C95B71" w:rsidRPr="009812F3" w:rsidTr="00ED35CA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Q-9 scor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 [0-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 [0-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C95B71" w:rsidRPr="009812F3" w:rsidTr="00ED35CA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F-36 Physical component scor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6 [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9-5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4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2 [4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6-5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8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95B71" w:rsidRPr="009812F3" w:rsidTr="00ED35CA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F-36 Mental component scor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4 [5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4-6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2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4 [5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9-6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4</w:t>
            </w:r>
          </w:p>
        </w:tc>
      </w:tr>
      <w:tr w:rsidR="00C95B71" w:rsidRPr="009812F3" w:rsidTr="00ED35CA">
        <w:tc>
          <w:tcPr>
            <w:tcW w:w="21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strointestinal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ymptom score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3 [0-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3]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2 [0-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6]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C95B71" w:rsidRPr="009812F3" w:rsidTr="00ED35CA">
        <w:tc>
          <w:tcPr>
            <w:tcW w:w="21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5B71" w:rsidRPr="009812F3" w:rsidTr="00ED35CA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PKD-IS physical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.7 [1.1-2.6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.4 [1.0-2.1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C95B71" w:rsidRPr="009812F3" w:rsidTr="00ED35CA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PKD-IS emotional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.3 [1.0-1.5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.3 [1.0-1.8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C95B71" w:rsidRPr="009812F3" w:rsidTr="00ED35CA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PKD-IS fatigu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.7 [1.0-2.3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.7 [1.0-2.3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C95B71" w:rsidRPr="009812F3" w:rsidTr="00ED35CA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Q-9 scor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 [0-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 [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-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8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C95B71" w:rsidRPr="009812F3" w:rsidTr="00ED35CA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F-36 Physical component scor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2 [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4-5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9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6 [3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9-5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6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95B71" w:rsidRPr="009812F3" w:rsidTr="00ED35CA"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F-36 Mental component scor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8 [5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-6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3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9-5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6-5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1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C95B71" w:rsidRPr="009812F3" w:rsidTr="00ED35CA">
        <w:tc>
          <w:tcPr>
            <w:tcW w:w="21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strointestinal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ymptom score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2 [0-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9]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4 [0-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9]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95B71" w:rsidRPr="009812F3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812F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C95B71" w:rsidRPr="00D843E6" w:rsidTr="00ED35CA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95B71" w:rsidRPr="009812F3" w:rsidRDefault="00C95B71" w:rsidP="00ED35CA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812F3">
              <w:rPr>
                <w:rFonts w:ascii="Arial" w:hAnsi="Arial" w:cs="Arial"/>
                <w:i/>
                <w:sz w:val="20"/>
                <w:szCs w:val="20"/>
                <w:lang w:val="en-US"/>
              </w:rPr>
              <w:t>Abbreviations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re:</w:t>
            </w:r>
            <w:r w:rsidRPr="009812F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S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</w:t>
            </w:r>
            <w:r w:rsidRPr="009812F3">
              <w:rPr>
                <w:rFonts w:ascii="Arial" w:hAnsi="Arial" w:cs="Arial"/>
                <w:i/>
                <w:sz w:val="20"/>
                <w:szCs w:val="20"/>
                <w:lang w:val="en-US"/>
              </w:rPr>
              <w:t>Impact Scale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;</w:t>
            </w:r>
            <w:r w:rsidRPr="009812F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PHQ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,</w:t>
            </w:r>
            <w:r w:rsidRPr="009812F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Patient Health Questionnaire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;</w:t>
            </w:r>
            <w:r w:rsidRPr="009812F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SF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-36,</w:t>
            </w:r>
            <w:r w:rsidRPr="009812F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812F3">
              <w:rPr>
                <w:rFonts w:ascii="Arial" w:hAnsi="Arial" w:cs="Arial"/>
                <w:i/>
                <w:sz w:val="20"/>
                <w:szCs w:val="20"/>
                <w:lang w:val="en-US"/>
              </w:rPr>
              <w:t>Short Form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36</w:t>
            </w:r>
            <w:r w:rsidRPr="009812F3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A lower score in the ADPKD-IS, PHQ-9 and gastrointestinal scale indicates a better quality of life. A lower score in de SF-36 scores indicates a worse quality of life.</w:t>
            </w:r>
          </w:p>
          <w:p w:rsidR="00C95B71" w:rsidRPr="009812F3" w:rsidRDefault="00C95B71" w:rsidP="00ED3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C95B71" w:rsidRPr="00785CC3" w:rsidRDefault="00C95B71" w:rsidP="00C95B71">
      <w:pPr>
        <w:rPr>
          <w:rFonts w:ascii="Arial" w:hAnsi="Arial" w:cs="Arial"/>
        </w:rPr>
      </w:pPr>
    </w:p>
    <w:tbl>
      <w:tblPr>
        <w:tblStyle w:val="TableGrid"/>
        <w:tblpPr w:leftFromText="141" w:rightFromText="141" w:vertAnchor="page" w:horzAnchor="margin" w:tblpY="2012"/>
        <w:tblW w:w="5095" w:type="pct"/>
        <w:tblInd w:w="0" w:type="dxa"/>
        <w:tblLook w:val="04A0" w:firstRow="1" w:lastRow="0" w:firstColumn="1" w:lastColumn="0" w:noHBand="0" w:noVBand="1"/>
      </w:tblPr>
      <w:tblGrid>
        <w:gridCol w:w="6238"/>
        <w:gridCol w:w="1213"/>
        <w:gridCol w:w="1793"/>
      </w:tblGrid>
      <w:tr w:rsidR="00C95B71" w:rsidRPr="00D843E6" w:rsidTr="00ED35CA"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95B71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lastRenderedPageBreak/>
              <w:t xml:space="preserve">Supplementary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</w:t>
            </w:r>
            <w:r w:rsidRPr="0050187A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able 3.</w:t>
            </w: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atient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xperience</w:t>
            </w: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n patients with nephrectomy</w:t>
            </w:r>
          </w:p>
          <w:p w:rsidR="00C95B71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:rsidR="00C95B71" w:rsidRPr="0050187A" w:rsidRDefault="00C95B71" w:rsidP="00ED3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95B71" w:rsidRPr="00D843E6" w:rsidTr="00ED35CA">
        <w:tc>
          <w:tcPr>
            <w:tcW w:w="3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sz w:val="20"/>
                <w:szCs w:val="20"/>
                <w:lang w:val="en-US"/>
              </w:rPr>
              <w:t>Nephrectomy in preparation for transplantation</w:t>
            </w:r>
          </w:p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sz w:val="20"/>
                <w:szCs w:val="20"/>
                <w:lang w:val="en-US"/>
              </w:rPr>
              <w:t>(n=98)</w:t>
            </w:r>
          </w:p>
        </w:tc>
      </w:tr>
      <w:tr w:rsidR="00C95B71" w:rsidRPr="00D843E6" w:rsidTr="00ED35CA">
        <w:tc>
          <w:tcPr>
            <w:tcW w:w="33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1" w:name="OLE_LINK60"/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e you satisfied with the nephrectomy outcome after one year?</w:t>
            </w:r>
            <w:bookmarkEnd w:id="1"/>
            <w:r w:rsidRPr="0050187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n(%)</w:t>
            </w:r>
          </w:p>
        </w:tc>
        <w:tc>
          <w:tcPr>
            <w:tcW w:w="16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satisfied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sz w:val="20"/>
                <w:szCs w:val="20"/>
                <w:lang w:val="en-US"/>
              </w:rPr>
              <w:t>9 (9.6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opinion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sz w:val="20"/>
                <w:szCs w:val="20"/>
                <w:lang w:val="en-US"/>
              </w:rPr>
              <w:t>9 (9.6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bookmarkStart w:id="2" w:name="OLE_LINK59"/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atisfied</w:t>
            </w:r>
            <w:bookmarkEnd w:id="2"/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sz w:val="20"/>
                <w:szCs w:val="20"/>
                <w:lang w:val="en-US"/>
              </w:rPr>
              <w:t>76 (80.9)</w:t>
            </w:r>
          </w:p>
        </w:tc>
      </w:tr>
      <w:tr w:rsidR="00C95B71" w:rsidRPr="00D843E6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bookmarkStart w:id="3" w:name="OLE_LINK4"/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e you satisfied with the nephrectomy outcome after long-term follow up?</w:t>
            </w:r>
            <w:bookmarkEnd w:id="3"/>
            <w:r w:rsidRPr="0050187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n(%)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satisfied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sz w:val="20"/>
                <w:szCs w:val="20"/>
                <w:lang w:val="en-US"/>
              </w:rPr>
              <w:t>6 (6.6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opinion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sz w:val="20"/>
                <w:szCs w:val="20"/>
                <w:lang w:val="en-US"/>
              </w:rPr>
              <w:t>9 (10.0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atisfied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sz w:val="20"/>
                <w:szCs w:val="20"/>
                <w:lang w:val="en-US"/>
              </w:rPr>
              <w:t>75 (83.3)</w:t>
            </w:r>
          </w:p>
        </w:tc>
      </w:tr>
      <w:tr w:rsidR="00C95B71" w:rsidRPr="00D843E6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d the procedure meet your expectations?</w:t>
            </w:r>
            <w:r w:rsidRPr="0050187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n(%)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t at all/a little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11.2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mewhat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16.9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 lot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4 (71.9)</w:t>
            </w:r>
          </w:p>
        </w:tc>
      </w:tr>
      <w:tr w:rsidR="00C95B71" w:rsidRPr="00D843E6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 retrospect, would you have preferred to undergo a nephrectomy at an earlier time point?</w:t>
            </w:r>
            <w:r w:rsidRPr="0050187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n(%)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 (35.1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opinion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33.0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 (31.9)</w:t>
            </w:r>
          </w:p>
        </w:tc>
      </w:tr>
      <w:tr w:rsidR="00C95B71" w:rsidRPr="00D843E6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n retrospect, would you have preferred to undergo a nephrectomy at a later stage? </w:t>
            </w:r>
            <w:r w:rsidRPr="0050187A">
              <w:rPr>
                <w:rFonts w:ascii="Arial" w:hAnsi="Arial" w:cs="Arial"/>
                <w:i/>
                <w:sz w:val="20"/>
                <w:szCs w:val="20"/>
                <w:lang w:val="en-US"/>
              </w:rPr>
              <w:t>n(%)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 (61.5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opinion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 (29.7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8.8)</w:t>
            </w:r>
          </w:p>
        </w:tc>
      </w:tr>
      <w:tr w:rsidR="00C95B71" w:rsidRPr="00D843E6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ould you have preferred to have your kidney removed at the same time as the transplantation?</w:t>
            </w:r>
            <w:r w:rsidRPr="0050187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n(%)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 (42.9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opinion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34.1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 (23.1)</w:t>
            </w:r>
          </w:p>
        </w:tc>
      </w:tr>
      <w:tr w:rsidR="00C95B71" w:rsidRPr="00D843E6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ould you have preferred to have both kidneys removed at the same time?</w:t>
            </w:r>
            <w:r w:rsidRPr="0050187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n(%)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 (26.8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opinion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 (29.3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 (43.9)</w:t>
            </w:r>
          </w:p>
        </w:tc>
      </w:tr>
      <w:tr w:rsidR="00C95B71" w:rsidRPr="00D843E6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d the pain experience meet your expectations after nephrectomy?</w:t>
            </w:r>
            <w:r w:rsidRPr="0050187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n(%)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 (37.9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opinion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15.8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 (46.3)</w:t>
            </w:r>
          </w:p>
        </w:tc>
      </w:tr>
      <w:tr w:rsidR="00C95B71" w:rsidRPr="00D843E6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d your mental status improve after nephrectomy?</w:t>
            </w:r>
            <w:r w:rsidRPr="0050187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n(%)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(14.9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opinion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 (28.7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 (56.4)</w:t>
            </w:r>
          </w:p>
        </w:tc>
      </w:tr>
      <w:tr w:rsidR="00C95B71" w:rsidRPr="00D843E6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When did you achieve a pain-free status after nephrectomy? </w:t>
            </w:r>
            <w:r w:rsidRPr="0050187A">
              <w:rPr>
                <w:rFonts w:ascii="Arial" w:hAnsi="Arial" w:cs="Arial"/>
                <w:i/>
                <w:sz w:val="20"/>
                <w:szCs w:val="20"/>
                <w:lang w:val="en-US"/>
              </w:rPr>
              <w:t>n(%)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ithin one week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</w:rPr>
              <w:t>17 (18.1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sz w:val="20"/>
                <w:szCs w:val="20"/>
                <w:lang w:val="en-US"/>
              </w:rPr>
              <w:t>Within 1-4 weeks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</w:rPr>
              <w:t>46 (46.9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sz w:val="20"/>
                <w:szCs w:val="20"/>
                <w:lang w:val="en-US"/>
              </w:rPr>
              <w:t>Within 4-8 weeks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</w:rPr>
              <w:t>17 (18.1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sz w:val="20"/>
                <w:szCs w:val="20"/>
                <w:lang w:val="en-US"/>
              </w:rPr>
              <w:t>Within 8-16 weeks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</w:rPr>
              <w:t>8 (8.5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fter more than 16 weeks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</w:rPr>
              <w:t>6 (6.4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fter how many months did your health status significantly improve after nephrectomy? </w:t>
            </w:r>
            <w:r w:rsidRPr="0050187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</w:rPr>
              <w:t>3.0 [1.5-4.0]</w:t>
            </w:r>
          </w:p>
        </w:tc>
      </w:tr>
      <w:tr w:rsidR="00C95B71" w:rsidRPr="00D843E6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hen did you completely recover after nephrectomy?</w:t>
            </w:r>
            <w:r w:rsidRPr="0050187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n(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Within one week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sz w:val="20"/>
                <w:szCs w:val="20"/>
                <w:lang w:val="en-US"/>
              </w:rPr>
              <w:t>Within 1-4 weeks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</w:rPr>
              <w:t>17 (18.9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sz w:val="20"/>
                <w:szCs w:val="20"/>
                <w:lang w:val="en-US"/>
              </w:rPr>
              <w:t>Within 4-8 weeks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</w:rPr>
              <w:t>25 (27.8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sz w:val="20"/>
                <w:szCs w:val="20"/>
                <w:lang w:val="en-US"/>
              </w:rPr>
              <w:t>Within 8-16 weeks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</w:rPr>
              <w:t>29 (32.2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sz w:val="20"/>
                <w:szCs w:val="20"/>
                <w:lang w:val="en-US"/>
              </w:rPr>
              <w:t>After more than 16 weeks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</w:rPr>
              <w:t>19 (21.1)</w:t>
            </w:r>
          </w:p>
        </w:tc>
      </w:tr>
      <w:tr w:rsidR="00C95B71" w:rsidRPr="00D843E6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 retrospect, would you choose to undergo a nephrectomy again?</w:t>
            </w:r>
            <w:r w:rsidRPr="000A161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n(%)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</w:rPr>
              <w:t>5 (5.4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</w:rPr>
              <w:t>87 (94.6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f not, why?</w:t>
            </w:r>
            <w:r w:rsidRPr="0050187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n(%)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e outcome of the procedure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</w:rPr>
              <w:t>1 (16.7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appointing improvement of complaints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</w:rPr>
              <w:t>1 (16.7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appointing cosmetic results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</w:rPr>
              <w:t>1 (16.7)</w:t>
            </w:r>
          </w:p>
        </w:tc>
      </w:tr>
      <w:tr w:rsidR="00C95B71" w:rsidTr="00ED35CA"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C95B7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isappointing improvement of pain complaints 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95B71" w:rsidRPr="0050187A" w:rsidRDefault="00C95B71" w:rsidP="00ED35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187A">
              <w:rPr>
                <w:rFonts w:ascii="Arial" w:hAnsi="Arial" w:cs="Arial"/>
                <w:color w:val="000000"/>
                <w:sz w:val="20"/>
                <w:szCs w:val="20"/>
              </w:rPr>
              <w:t>3 (50.0)</w:t>
            </w:r>
          </w:p>
        </w:tc>
      </w:tr>
      <w:tr w:rsidR="00C95B71" w:rsidTr="00ED35CA">
        <w:trPr>
          <w:trHeight w:val="472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95B71" w:rsidRPr="0050187A" w:rsidRDefault="00C95B71" w:rsidP="00ED3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C95B71" w:rsidRPr="00472C34" w:rsidRDefault="00C95B71" w:rsidP="00C95B71">
      <w:pPr>
        <w:tabs>
          <w:tab w:val="left" w:pos="1698"/>
        </w:tabs>
        <w:rPr>
          <w:rFonts w:ascii="Arial" w:hAnsi="Arial" w:cs="Arial"/>
          <w:sz w:val="20"/>
          <w:szCs w:val="20"/>
        </w:rPr>
      </w:pPr>
    </w:p>
    <w:p w:rsidR="00942810" w:rsidRDefault="00942810"/>
    <w:sectPr w:rsidR="00942810" w:rsidSect="00CD15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E77CBD"/>
    <w:multiLevelType w:val="hybridMultilevel"/>
    <w:tmpl w:val="15DE437E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DC6"/>
    <w:rsid w:val="00001FA1"/>
    <w:rsid w:val="00002530"/>
    <w:rsid w:val="00005B10"/>
    <w:rsid w:val="00007E33"/>
    <w:rsid w:val="00007E63"/>
    <w:rsid w:val="00012572"/>
    <w:rsid w:val="000129FC"/>
    <w:rsid w:val="0001401F"/>
    <w:rsid w:val="00016E69"/>
    <w:rsid w:val="00023616"/>
    <w:rsid w:val="000319A2"/>
    <w:rsid w:val="00032775"/>
    <w:rsid w:val="000329DF"/>
    <w:rsid w:val="00033F17"/>
    <w:rsid w:val="0003557F"/>
    <w:rsid w:val="00035AC0"/>
    <w:rsid w:val="00042001"/>
    <w:rsid w:val="0004378A"/>
    <w:rsid w:val="00043FE7"/>
    <w:rsid w:val="000449FA"/>
    <w:rsid w:val="00046A64"/>
    <w:rsid w:val="00050770"/>
    <w:rsid w:val="00050C5E"/>
    <w:rsid w:val="0005340D"/>
    <w:rsid w:val="00062C7C"/>
    <w:rsid w:val="0006673F"/>
    <w:rsid w:val="00067C52"/>
    <w:rsid w:val="00067D9F"/>
    <w:rsid w:val="00070A56"/>
    <w:rsid w:val="00071805"/>
    <w:rsid w:val="00074197"/>
    <w:rsid w:val="000749B2"/>
    <w:rsid w:val="0007767E"/>
    <w:rsid w:val="00077B42"/>
    <w:rsid w:val="00077DDC"/>
    <w:rsid w:val="00081E03"/>
    <w:rsid w:val="00083AF6"/>
    <w:rsid w:val="00083EC5"/>
    <w:rsid w:val="00084195"/>
    <w:rsid w:val="00087493"/>
    <w:rsid w:val="00090A75"/>
    <w:rsid w:val="00094197"/>
    <w:rsid w:val="000954C0"/>
    <w:rsid w:val="000A11A3"/>
    <w:rsid w:val="000A16B1"/>
    <w:rsid w:val="000A399A"/>
    <w:rsid w:val="000A5A48"/>
    <w:rsid w:val="000A6714"/>
    <w:rsid w:val="000B00DE"/>
    <w:rsid w:val="000B2A37"/>
    <w:rsid w:val="000B449C"/>
    <w:rsid w:val="000B5E22"/>
    <w:rsid w:val="000C2D73"/>
    <w:rsid w:val="000C4AFD"/>
    <w:rsid w:val="000C6A80"/>
    <w:rsid w:val="000C7C78"/>
    <w:rsid w:val="000D0053"/>
    <w:rsid w:val="000D0510"/>
    <w:rsid w:val="000D21F4"/>
    <w:rsid w:val="000F0A07"/>
    <w:rsid w:val="000F5481"/>
    <w:rsid w:val="00100388"/>
    <w:rsid w:val="00100403"/>
    <w:rsid w:val="001004B7"/>
    <w:rsid w:val="001012A8"/>
    <w:rsid w:val="00101B8D"/>
    <w:rsid w:val="00106CD1"/>
    <w:rsid w:val="00111201"/>
    <w:rsid w:val="0011286F"/>
    <w:rsid w:val="001138C4"/>
    <w:rsid w:val="00115995"/>
    <w:rsid w:val="00115E6B"/>
    <w:rsid w:val="00123D38"/>
    <w:rsid w:val="00125F4C"/>
    <w:rsid w:val="001330DA"/>
    <w:rsid w:val="00133E86"/>
    <w:rsid w:val="00150261"/>
    <w:rsid w:val="00150513"/>
    <w:rsid w:val="00151DAC"/>
    <w:rsid w:val="001541DB"/>
    <w:rsid w:val="001608AF"/>
    <w:rsid w:val="00160F39"/>
    <w:rsid w:val="0016169B"/>
    <w:rsid w:val="001618F6"/>
    <w:rsid w:val="00162A0B"/>
    <w:rsid w:val="00162B2E"/>
    <w:rsid w:val="00162E2F"/>
    <w:rsid w:val="00163826"/>
    <w:rsid w:val="00167338"/>
    <w:rsid w:val="0017088D"/>
    <w:rsid w:val="00174BA8"/>
    <w:rsid w:val="001778B2"/>
    <w:rsid w:val="00180AA1"/>
    <w:rsid w:val="00181F08"/>
    <w:rsid w:val="00183F8C"/>
    <w:rsid w:val="00184E38"/>
    <w:rsid w:val="00190021"/>
    <w:rsid w:val="0019240F"/>
    <w:rsid w:val="001935C5"/>
    <w:rsid w:val="00196007"/>
    <w:rsid w:val="001A17D5"/>
    <w:rsid w:val="001A428A"/>
    <w:rsid w:val="001B29F0"/>
    <w:rsid w:val="001B32FA"/>
    <w:rsid w:val="001B4422"/>
    <w:rsid w:val="001C0876"/>
    <w:rsid w:val="001C2463"/>
    <w:rsid w:val="001C297F"/>
    <w:rsid w:val="001D0C91"/>
    <w:rsid w:val="001D4F4B"/>
    <w:rsid w:val="001D7159"/>
    <w:rsid w:val="001E3A39"/>
    <w:rsid w:val="001E3F6B"/>
    <w:rsid w:val="001E6230"/>
    <w:rsid w:val="001E7052"/>
    <w:rsid w:val="001E7B58"/>
    <w:rsid w:val="001F13CB"/>
    <w:rsid w:val="001F1DCF"/>
    <w:rsid w:val="00205AB1"/>
    <w:rsid w:val="00206586"/>
    <w:rsid w:val="0021220E"/>
    <w:rsid w:val="002128BA"/>
    <w:rsid w:val="00214952"/>
    <w:rsid w:val="00215C80"/>
    <w:rsid w:val="002168D2"/>
    <w:rsid w:val="00216F98"/>
    <w:rsid w:val="002215EA"/>
    <w:rsid w:val="0023084A"/>
    <w:rsid w:val="00231486"/>
    <w:rsid w:val="002319E8"/>
    <w:rsid w:val="0023481A"/>
    <w:rsid w:val="002352B7"/>
    <w:rsid w:val="0023539C"/>
    <w:rsid w:val="00241CAD"/>
    <w:rsid w:val="00253E09"/>
    <w:rsid w:val="00254F27"/>
    <w:rsid w:val="0025613A"/>
    <w:rsid w:val="00256A3D"/>
    <w:rsid w:val="00262932"/>
    <w:rsid w:val="002636A4"/>
    <w:rsid w:val="00265ECE"/>
    <w:rsid w:val="002666BC"/>
    <w:rsid w:val="0027065C"/>
    <w:rsid w:val="00271943"/>
    <w:rsid w:val="00273B2F"/>
    <w:rsid w:val="002757C2"/>
    <w:rsid w:val="00275C35"/>
    <w:rsid w:val="002778E3"/>
    <w:rsid w:val="0028058B"/>
    <w:rsid w:val="002821F2"/>
    <w:rsid w:val="002839ED"/>
    <w:rsid w:val="00284DAD"/>
    <w:rsid w:val="002A0A45"/>
    <w:rsid w:val="002A27D5"/>
    <w:rsid w:val="002A394A"/>
    <w:rsid w:val="002A4087"/>
    <w:rsid w:val="002A535C"/>
    <w:rsid w:val="002B3E61"/>
    <w:rsid w:val="002B4CAD"/>
    <w:rsid w:val="002B52F7"/>
    <w:rsid w:val="002B5B3C"/>
    <w:rsid w:val="002C2513"/>
    <w:rsid w:val="002D480A"/>
    <w:rsid w:val="002D4EAC"/>
    <w:rsid w:val="002E4892"/>
    <w:rsid w:val="002E77D5"/>
    <w:rsid w:val="002E7EAC"/>
    <w:rsid w:val="002F0C54"/>
    <w:rsid w:val="002F1637"/>
    <w:rsid w:val="002F1733"/>
    <w:rsid w:val="002F2A95"/>
    <w:rsid w:val="002F2DC9"/>
    <w:rsid w:val="002F3CF6"/>
    <w:rsid w:val="002F55C7"/>
    <w:rsid w:val="002F6DEB"/>
    <w:rsid w:val="003063A8"/>
    <w:rsid w:val="00307BEA"/>
    <w:rsid w:val="0031367C"/>
    <w:rsid w:val="00313ED5"/>
    <w:rsid w:val="003146AF"/>
    <w:rsid w:val="00314752"/>
    <w:rsid w:val="00315322"/>
    <w:rsid w:val="00316DE2"/>
    <w:rsid w:val="00317B2B"/>
    <w:rsid w:val="00320B5A"/>
    <w:rsid w:val="00322165"/>
    <w:rsid w:val="00322F12"/>
    <w:rsid w:val="00324EB7"/>
    <w:rsid w:val="00325FA8"/>
    <w:rsid w:val="003264D9"/>
    <w:rsid w:val="00327A2F"/>
    <w:rsid w:val="003318D6"/>
    <w:rsid w:val="0033493F"/>
    <w:rsid w:val="003369FE"/>
    <w:rsid w:val="00341BEB"/>
    <w:rsid w:val="00343BF4"/>
    <w:rsid w:val="0034494E"/>
    <w:rsid w:val="003503EA"/>
    <w:rsid w:val="00351195"/>
    <w:rsid w:val="003545CC"/>
    <w:rsid w:val="00361B6D"/>
    <w:rsid w:val="0036578D"/>
    <w:rsid w:val="0037067A"/>
    <w:rsid w:val="00370A4B"/>
    <w:rsid w:val="00373351"/>
    <w:rsid w:val="00374ACD"/>
    <w:rsid w:val="00375CAA"/>
    <w:rsid w:val="00384EC8"/>
    <w:rsid w:val="003854C4"/>
    <w:rsid w:val="0038641F"/>
    <w:rsid w:val="003943D3"/>
    <w:rsid w:val="0039445E"/>
    <w:rsid w:val="00394504"/>
    <w:rsid w:val="003A1923"/>
    <w:rsid w:val="003A22E7"/>
    <w:rsid w:val="003B4616"/>
    <w:rsid w:val="003B5D0B"/>
    <w:rsid w:val="003C3C19"/>
    <w:rsid w:val="003C6F1F"/>
    <w:rsid w:val="003C7CA0"/>
    <w:rsid w:val="003D009D"/>
    <w:rsid w:val="003D4F71"/>
    <w:rsid w:val="003D519D"/>
    <w:rsid w:val="003E2AE9"/>
    <w:rsid w:val="003F0525"/>
    <w:rsid w:val="003F0FF7"/>
    <w:rsid w:val="003F2315"/>
    <w:rsid w:val="003F3380"/>
    <w:rsid w:val="003F6CE6"/>
    <w:rsid w:val="00403D0B"/>
    <w:rsid w:val="004054A9"/>
    <w:rsid w:val="004060B6"/>
    <w:rsid w:val="004071C9"/>
    <w:rsid w:val="00410BC5"/>
    <w:rsid w:val="00412E3E"/>
    <w:rsid w:val="00416EC4"/>
    <w:rsid w:val="004208A7"/>
    <w:rsid w:val="00421025"/>
    <w:rsid w:val="00423971"/>
    <w:rsid w:val="0043443C"/>
    <w:rsid w:val="004369D1"/>
    <w:rsid w:val="0043746C"/>
    <w:rsid w:val="00441626"/>
    <w:rsid w:val="004418B7"/>
    <w:rsid w:val="00443546"/>
    <w:rsid w:val="004569B4"/>
    <w:rsid w:val="004640DC"/>
    <w:rsid w:val="004660CA"/>
    <w:rsid w:val="00466911"/>
    <w:rsid w:val="00467A2F"/>
    <w:rsid w:val="00467AC5"/>
    <w:rsid w:val="00470830"/>
    <w:rsid w:val="00471D0E"/>
    <w:rsid w:val="00472CB4"/>
    <w:rsid w:val="00473995"/>
    <w:rsid w:val="00473FC6"/>
    <w:rsid w:val="00477E4A"/>
    <w:rsid w:val="00477EF3"/>
    <w:rsid w:val="00480590"/>
    <w:rsid w:val="00490CE5"/>
    <w:rsid w:val="004931B8"/>
    <w:rsid w:val="00495F88"/>
    <w:rsid w:val="00497C91"/>
    <w:rsid w:val="004A2EA1"/>
    <w:rsid w:val="004B54FD"/>
    <w:rsid w:val="004C04A8"/>
    <w:rsid w:val="004C0F02"/>
    <w:rsid w:val="004C1601"/>
    <w:rsid w:val="004C4CD4"/>
    <w:rsid w:val="004C4E8C"/>
    <w:rsid w:val="004C5E36"/>
    <w:rsid w:val="004C62A9"/>
    <w:rsid w:val="004C67C1"/>
    <w:rsid w:val="004C7CE2"/>
    <w:rsid w:val="004D16A1"/>
    <w:rsid w:val="004D365B"/>
    <w:rsid w:val="004D6A21"/>
    <w:rsid w:val="004D6AA7"/>
    <w:rsid w:val="004D7F16"/>
    <w:rsid w:val="004E12AC"/>
    <w:rsid w:val="004E3321"/>
    <w:rsid w:val="004E3CBA"/>
    <w:rsid w:val="004E6223"/>
    <w:rsid w:val="004E6AF8"/>
    <w:rsid w:val="004E6DE6"/>
    <w:rsid w:val="004E7EFB"/>
    <w:rsid w:val="004F0D6A"/>
    <w:rsid w:val="004F1605"/>
    <w:rsid w:val="004F39CB"/>
    <w:rsid w:val="004F66BB"/>
    <w:rsid w:val="005008F7"/>
    <w:rsid w:val="0050459F"/>
    <w:rsid w:val="00504C14"/>
    <w:rsid w:val="00505A93"/>
    <w:rsid w:val="00506AF6"/>
    <w:rsid w:val="0050731C"/>
    <w:rsid w:val="005104E0"/>
    <w:rsid w:val="00516360"/>
    <w:rsid w:val="005175F9"/>
    <w:rsid w:val="00517775"/>
    <w:rsid w:val="0052133A"/>
    <w:rsid w:val="00521950"/>
    <w:rsid w:val="005240E4"/>
    <w:rsid w:val="005242D1"/>
    <w:rsid w:val="005279ED"/>
    <w:rsid w:val="00540120"/>
    <w:rsid w:val="005420ED"/>
    <w:rsid w:val="0054322C"/>
    <w:rsid w:val="005447EA"/>
    <w:rsid w:val="005500A3"/>
    <w:rsid w:val="00551339"/>
    <w:rsid w:val="00552103"/>
    <w:rsid w:val="005535A2"/>
    <w:rsid w:val="00553798"/>
    <w:rsid w:val="005630DF"/>
    <w:rsid w:val="00563A4E"/>
    <w:rsid w:val="005677C1"/>
    <w:rsid w:val="00575D59"/>
    <w:rsid w:val="0058504C"/>
    <w:rsid w:val="005869E5"/>
    <w:rsid w:val="005910CD"/>
    <w:rsid w:val="00592199"/>
    <w:rsid w:val="0059281B"/>
    <w:rsid w:val="00593F45"/>
    <w:rsid w:val="005A0279"/>
    <w:rsid w:val="005A179F"/>
    <w:rsid w:val="005A466A"/>
    <w:rsid w:val="005A6E87"/>
    <w:rsid w:val="005B0E8F"/>
    <w:rsid w:val="005B13AE"/>
    <w:rsid w:val="005B16C0"/>
    <w:rsid w:val="005B24D9"/>
    <w:rsid w:val="005B31BC"/>
    <w:rsid w:val="005B7CFA"/>
    <w:rsid w:val="005C1F61"/>
    <w:rsid w:val="005C4F3B"/>
    <w:rsid w:val="005C765E"/>
    <w:rsid w:val="005C7CF8"/>
    <w:rsid w:val="005D3424"/>
    <w:rsid w:val="005D420F"/>
    <w:rsid w:val="005D4227"/>
    <w:rsid w:val="005D4A40"/>
    <w:rsid w:val="005D5A7D"/>
    <w:rsid w:val="005D6AD0"/>
    <w:rsid w:val="005D79E6"/>
    <w:rsid w:val="005E0475"/>
    <w:rsid w:val="005E1A4A"/>
    <w:rsid w:val="005E26B2"/>
    <w:rsid w:val="005E39E4"/>
    <w:rsid w:val="005E4C8E"/>
    <w:rsid w:val="005F236E"/>
    <w:rsid w:val="005F6239"/>
    <w:rsid w:val="00600636"/>
    <w:rsid w:val="006014CB"/>
    <w:rsid w:val="006040B3"/>
    <w:rsid w:val="00604D21"/>
    <w:rsid w:val="006137DD"/>
    <w:rsid w:val="00613A79"/>
    <w:rsid w:val="00620231"/>
    <w:rsid w:val="00621AE4"/>
    <w:rsid w:val="006226E0"/>
    <w:rsid w:val="0062566F"/>
    <w:rsid w:val="00626E48"/>
    <w:rsid w:val="00626EF3"/>
    <w:rsid w:val="00627D4B"/>
    <w:rsid w:val="00633A3E"/>
    <w:rsid w:val="00634229"/>
    <w:rsid w:val="00635A3A"/>
    <w:rsid w:val="006368D0"/>
    <w:rsid w:val="00641472"/>
    <w:rsid w:val="006440D3"/>
    <w:rsid w:val="0064715E"/>
    <w:rsid w:val="00655607"/>
    <w:rsid w:val="00655D2F"/>
    <w:rsid w:val="00663BF0"/>
    <w:rsid w:val="00664F21"/>
    <w:rsid w:val="0067061E"/>
    <w:rsid w:val="00672E93"/>
    <w:rsid w:val="00675474"/>
    <w:rsid w:val="00683742"/>
    <w:rsid w:val="0068702A"/>
    <w:rsid w:val="00687B1A"/>
    <w:rsid w:val="00690C99"/>
    <w:rsid w:val="006912A4"/>
    <w:rsid w:val="00694DC1"/>
    <w:rsid w:val="006A06AB"/>
    <w:rsid w:val="006A0BB6"/>
    <w:rsid w:val="006A1338"/>
    <w:rsid w:val="006A50F2"/>
    <w:rsid w:val="006B382F"/>
    <w:rsid w:val="006B5126"/>
    <w:rsid w:val="006B58EE"/>
    <w:rsid w:val="006C0641"/>
    <w:rsid w:val="006C070C"/>
    <w:rsid w:val="006C2720"/>
    <w:rsid w:val="006C44B4"/>
    <w:rsid w:val="006C6A4B"/>
    <w:rsid w:val="006C7668"/>
    <w:rsid w:val="006D27BB"/>
    <w:rsid w:val="006D36D2"/>
    <w:rsid w:val="006D4744"/>
    <w:rsid w:val="006E370B"/>
    <w:rsid w:val="006E45E5"/>
    <w:rsid w:val="006F15A2"/>
    <w:rsid w:val="006F6D73"/>
    <w:rsid w:val="006F79F5"/>
    <w:rsid w:val="00701B73"/>
    <w:rsid w:val="0070424B"/>
    <w:rsid w:val="00705C47"/>
    <w:rsid w:val="0070686E"/>
    <w:rsid w:val="00710867"/>
    <w:rsid w:val="00711EEE"/>
    <w:rsid w:val="00712137"/>
    <w:rsid w:val="007203D6"/>
    <w:rsid w:val="0072040F"/>
    <w:rsid w:val="00720BE3"/>
    <w:rsid w:val="00721541"/>
    <w:rsid w:val="00723AAC"/>
    <w:rsid w:val="00730B3B"/>
    <w:rsid w:val="007469A0"/>
    <w:rsid w:val="007469CD"/>
    <w:rsid w:val="00746F11"/>
    <w:rsid w:val="0075405E"/>
    <w:rsid w:val="00755696"/>
    <w:rsid w:val="00755855"/>
    <w:rsid w:val="00761459"/>
    <w:rsid w:val="0076147E"/>
    <w:rsid w:val="00764492"/>
    <w:rsid w:val="00766066"/>
    <w:rsid w:val="00771A3E"/>
    <w:rsid w:val="00773574"/>
    <w:rsid w:val="007738E8"/>
    <w:rsid w:val="00781CE9"/>
    <w:rsid w:val="00783313"/>
    <w:rsid w:val="00784023"/>
    <w:rsid w:val="00786682"/>
    <w:rsid w:val="00790500"/>
    <w:rsid w:val="00796859"/>
    <w:rsid w:val="007A3100"/>
    <w:rsid w:val="007A5CC7"/>
    <w:rsid w:val="007B07FD"/>
    <w:rsid w:val="007B7C0E"/>
    <w:rsid w:val="007C1670"/>
    <w:rsid w:val="007C22D9"/>
    <w:rsid w:val="007C2740"/>
    <w:rsid w:val="007C2966"/>
    <w:rsid w:val="007C3B55"/>
    <w:rsid w:val="007C5AF3"/>
    <w:rsid w:val="007C64B7"/>
    <w:rsid w:val="007C721E"/>
    <w:rsid w:val="007D2B9A"/>
    <w:rsid w:val="007D5B16"/>
    <w:rsid w:val="007D5FF9"/>
    <w:rsid w:val="007D65A7"/>
    <w:rsid w:val="007E2544"/>
    <w:rsid w:val="007E343F"/>
    <w:rsid w:val="007E58E0"/>
    <w:rsid w:val="007E7F4D"/>
    <w:rsid w:val="007F141B"/>
    <w:rsid w:val="007F249A"/>
    <w:rsid w:val="007F3A58"/>
    <w:rsid w:val="007F63F1"/>
    <w:rsid w:val="00805AA6"/>
    <w:rsid w:val="008128C8"/>
    <w:rsid w:val="008134E7"/>
    <w:rsid w:val="008146CD"/>
    <w:rsid w:val="00815197"/>
    <w:rsid w:val="008151B1"/>
    <w:rsid w:val="00823073"/>
    <w:rsid w:val="008232DF"/>
    <w:rsid w:val="008252B6"/>
    <w:rsid w:val="0082615F"/>
    <w:rsid w:val="0082785F"/>
    <w:rsid w:val="0083101A"/>
    <w:rsid w:val="00831839"/>
    <w:rsid w:val="00836CFF"/>
    <w:rsid w:val="00837BFA"/>
    <w:rsid w:val="00837C5C"/>
    <w:rsid w:val="00842B14"/>
    <w:rsid w:val="008459C8"/>
    <w:rsid w:val="00851209"/>
    <w:rsid w:val="00851320"/>
    <w:rsid w:val="00860783"/>
    <w:rsid w:val="00860D44"/>
    <w:rsid w:val="00865906"/>
    <w:rsid w:val="00865DC2"/>
    <w:rsid w:val="0087060F"/>
    <w:rsid w:val="008768AF"/>
    <w:rsid w:val="00877DE2"/>
    <w:rsid w:val="00881493"/>
    <w:rsid w:val="00884737"/>
    <w:rsid w:val="0089071A"/>
    <w:rsid w:val="00891429"/>
    <w:rsid w:val="00891664"/>
    <w:rsid w:val="008916FA"/>
    <w:rsid w:val="008926A5"/>
    <w:rsid w:val="00896096"/>
    <w:rsid w:val="008A04E6"/>
    <w:rsid w:val="008A5489"/>
    <w:rsid w:val="008A5FD3"/>
    <w:rsid w:val="008A6DB5"/>
    <w:rsid w:val="008A7C41"/>
    <w:rsid w:val="008B16E7"/>
    <w:rsid w:val="008B22FD"/>
    <w:rsid w:val="008B3635"/>
    <w:rsid w:val="008B46E9"/>
    <w:rsid w:val="008B4C91"/>
    <w:rsid w:val="008B4D6E"/>
    <w:rsid w:val="008B7638"/>
    <w:rsid w:val="008B7D34"/>
    <w:rsid w:val="008C2AC3"/>
    <w:rsid w:val="008C45B6"/>
    <w:rsid w:val="008C5C5A"/>
    <w:rsid w:val="008C7ADB"/>
    <w:rsid w:val="008D1EFF"/>
    <w:rsid w:val="008D235E"/>
    <w:rsid w:val="008D26F8"/>
    <w:rsid w:val="008D40DD"/>
    <w:rsid w:val="008D4B91"/>
    <w:rsid w:val="008D4D4D"/>
    <w:rsid w:val="008E0F5E"/>
    <w:rsid w:val="008E195E"/>
    <w:rsid w:val="008E22AC"/>
    <w:rsid w:val="008E41B9"/>
    <w:rsid w:val="008E5823"/>
    <w:rsid w:val="008F345B"/>
    <w:rsid w:val="009013F2"/>
    <w:rsid w:val="00903394"/>
    <w:rsid w:val="00903F3E"/>
    <w:rsid w:val="00907BC4"/>
    <w:rsid w:val="00911FFE"/>
    <w:rsid w:val="00913708"/>
    <w:rsid w:val="00914799"/>
    <w:rsid w:val="00920B61"/>
    <w:rsid w:val="00922278"/>
    <w:rsid w:val="0092309B"/>
    <w:rsid w:val="00924D71"/>
    <w:rsid w:val="00924EDE"/>
    <w:rsid w:val="00926F9D"/>
    <w:rsid w:val="00930DFC"/>
    <w:rsid w:val="00940424"/>
    <w:rsid w:val="00942810"/>
    <w:rsid w:val="00943D29"/>
    <w:rsid w:val="0094539F"/>
    <w:rsid w:val="00946A01"/>
    <w:rsid w:val="0095496F"/>
    <w:rsid w:val="009560CB"/>
    <w:rsid w:val="00956370"/>
    <w:rsid w:val="00962181"/>
    <w:rsid w:val="00965CB6"/>
    <w:rsid w:val="0096641B"/>
    <w:rsid w:val="00974508"/>
    <w:rsid w:val="00976C78"/>
    <w:rsid w:val="00977B3A"/>
    <w:rsid w:val="0098355C"/>
    <w:rsid w:val="00985F94"/>
    <w:rsid w:val="00987C83"/>
    <w:rsid w:val="009A132E"/>
    <w:rsid w:val="009A5AD0"/>
    <w:rsid w:val="009A6B51"/>
    <w:rsid w:val="009B09B6"/>
    <w:rsid w:val="009B142F"/>
    <w:rsid w:val="009B3C5A"/>
    <w:rsid w:val="009B48CC"/>
    <w:rsid w:val="009B6D9C"/>
    <w:rsid w:val="009B7E06"/>
    <w:rsid w:val="009C0E7C"/>
    <w:rsid w:val="009C17E7"/>
    <w:rsid w:val="009C664E"/>
    <w:rsid w:val="009D0568"/>
    <w:rsid w:val="009D2E1C"/>
    <w:rsid w:val="009D44B7"/>
    <w:rsid w:val="009D7B22"/>
    <w:rsid w:val="009E4628"/>
    <w:rsid w:val="009E5105"/>
    <w:rsid w:val="009E7ACA"/>
    <w:rsid w:val="009F09C3"/>
    <w:rsid w:val="009F26F3"/>
    <w:rsid w:val="009F784B"/>
    <w:rsid w:val="009F7CC5"/>
    <w:rsid w:val="00A038FA"/>
    <w:rsid w:val="00A042B8"/>
    <w:rsid w:val="00A04CA5"/>
    <w:rsid w:val="00A05472"/>
    <w:rsid w:val="00A0557D"/>
    <w:rsid w:val="00A07020"/>
    <w:rsid w:val="00A07F61"/>
    <w:rsid w:val="00A208E4"/>
    <w:rsid w:val="00A20DF8"/>
    <w:rsid w:val="00A211E1"/>
    <w:rsid w:val="00A22B32"/>
    <w:rsid w:val="00A2484F"/>
    <w:rsid w:val="00A25807"/>
    <w:rsid w:val="00A30D81"/>
    <w:rsid w:val="00A31B66"/>
    <w:rsid w:val="00A32750"/>
    <w:rsid w:val="00A34383"/>
    <w:rsid w:val="00A431F2"/>
    <w:rsid w:val="00A4444F"/>
    <w:rsid w:val="00A4448E"/>
    <w:rsid w:val="00A47ABD"/>
    <w:rsid w:val="00A51D52"/>
    <w:rsid w:val="00A56ED3"/>
    <w:rsid w:val="00A62C15"/>
    <w:rsid w:val="00A631C2"/>
    <w:rsid w:val="00A64B3D"/>
    <w:rsid w:val="00A707BA"/>
    <w:rsid w:val="00A72362"/>
    <w:rsid w:val="00A740AD"/>
    <w:rsid w:val="00A81396"/>
    <w:rsid w:val="00A8169B"/>
    <w:rsid w:val="00A8185D"/>
    <w:rsid w:val="00A85CD4"/>
    <w:rsid w:val="00A917CF"/>
    <w:rsid w:val="00A966F9"/>
    <w:rsid w:val="00AA04A8"/>
    <w:rsid w:val="00AA710C"/>
    <w:rsid w:val="00AA74F6"/>
    <w:rsid w:val="00AA760E"/>
    <w:rsid w:val="00AB6226"/>
    <w:rsid w:val="00AB671F"/>
    <w:rsid w:val="00AC5A31"/>
    <w:rsid w:val="00AC71B4"/>
    <w:rsid w:val="00AC74E4"/>
    <w:rsid w:val="00AD2488"/>
    <w:rsid w:val="00AD446A"/>
    <w:rsid w:val="00AD47A1"/>
    <w:rsid w:val="00AE0747"/>
    <w:rsid w:val="00AE17E5"/>
    <w:rsid w:val="00AE1957"/>
    <w:rsid w:val="00AE6215"/>
    <w:rsid w:val="00AF086F"/>
    <w:rsid w:val="00B02B75"/>
    <w:rsid w:val="00B02E33"/>
    <w:rsid w:val="00B037E8"/>
    <w:rsid w:val="00B075B7"/>
    <w:rsid w:val="00B106CF"/>
    <w:rsid w:val="00B11839"/>
    <w:rsid w:val="00B13FB7"/>
    <w:rsid w:val="00B146E0"/>
    <w:rsid w:val="00B20BD5"/>
    <w:rsid w:val="00B22001"/>
    <w:rsid w:val="00B22464"/>
    <w:rsid w:val="00B23992"/>
    <w:rsid w:val="00B2445E"/>
    <w:rsid w:val="00B26663"/>
    <w:rsid w:val="00B268D1"/>
    <w:rsid w:val="00B3038B"/>
    <w:rsid w:val="00B309A8"/>
    <w:rsid w:val="00B45F07"/>
    <w:rsid w:val="00B47CCA"/>
    <w:rsid w:val="00B50BD8"/>
    <w:rsid w:val="00B51770"/>
    <w:rsid w:val="00B51C1B"/>
    <w:rsid w:val="00B51CCB"/>
    <w:rsid w:val="00B537EB"/>
    <w:rsid w:val="00B54A14"/>
    <w:rsid w:val="00B54BBF"/>
    <w:rsid w:val="00B54F50"/>
    <w:rsid w:val="00B600EB"/>
    <w:rsid w:val="00B665C1"/>
    <w:rsid w:val="00B66D7E"/>
    <w:rsid w:val="00B672AC"/>
    <w:rsid w:val="00B70CB3"/>
    <w:rsid w:val="00B71B95"/>
    <w:rsid w:val="00B73BCA"/>
    <w:rsid w:val="00B7777D"/>
    <w:rsid w:val="00B807C8"/>
    <w:rsid w:val="00B819EC"/>
    <w:rsid w:val="00B84120"/>
    <w:rsid w:val="00B85780"/>
    <w:rsid w:val="00B9035D"/>
    <w:rsid w:val="00B936FB"/>
    <w:rsid w:val="00B96DAB"/>
    <w:rsid w:val="00BA3809"/>
    <w:rsid w:val="00BA3C73"/>
    <w:rsid w:val="00BA40C5"/>
    <w:rsid w:val="00BA4795"/>
    <w:rsid w:val="00BA67E9"/>
    <w:rsid w:val="00BB2884"/>
    <w:rsid w:val="00BB34A9"/>
    <w:rsid w:val="00BB4407"/>
    <w:rsid w:val="00BB584E"/>
    <w:rsid w:val="00BC3522"/>
    <w:rsid w:val="00BC5B06"/>
    <w:rsid w:val="00BC7879"/>
    <w:rsid w:val="00BD1953"/>
    <w:rsid w:val="00BD21BD"/>
    <w:rsid w:val="00BD324E"/>
    <w:rsid w:val="00BD3819"/>
    <w:rsid w:val="00BD3F22"/>
    <w:rsid w:val="00BD4589"/>
    <w:rsid w:val="00BD5707"/>
    <w:rsid w:val="00BD6AA0"/>
    <w:rsid w:val="00BD7D21"/>
    <w:rsid w:val="00BE2A6D"/>
    <w:rsid w:val="00BE2D26"/>
    <w:rsid w:val="00BE42B9"/>
    <w:rsid w:val="00BE5A11"/>
    <w:rsid w:val="00BF281D"/>
    <w:rsid w:val="00BF5F4D"/>
    <w:rsid w:val="00C0097D"/>
    <w:rsid w:val="00C058B4"/>
    <w:rsid w:val="00C14EBD"/>
    <w:rsid w:val="00C1571A"/>
    <w:rsid w:val="00C17153"/>
    <w:rsid w:val="00C17515"/>
    <w:rsid w:val="00C2117A"/>
    <w:rsid w:val="00C216F5"/>
    <w:rsid w:val="00C2203E"/>
    <w:rsid w:val="00C23E29"/>
    <w:rsid w:val="00C24974"/>
    <w:rsid w:val="00C30CA4"/>
    <w:rsid w:val="00C32284"/>
    <w:rsid w:val="00C337AD"/>
    <w:rsid w:val="00C34223"/>
    <w:rsid w:val="00C348BE"/>
    <w:rsid w:val="00C40628"/>
    <w:rsid w:val="00C41105"/>
    <w:rsid w:val="00C45105"/>
    <w:rsid w:val="00C45D2F"/>
    <w:rsid w:val="00C474F7"/>
    <w:rsid w:val="00C5178D"/>
    <w:rsid w:val="00C56AA3"/>
    <w:rsid w:val="00C60A1E"/>
    <w:rsid w:val="00C62363"/>
    <w:rsid w:val="00C70394"/>
    <w:rsid w:val="00C73CC0"/>
    <w:rsid w:val="00C76045"/>
    <w:rsid w:val="00C8554A"/>
    <w:rsid w:val="00C9135C"/>
    <w:rsid w:val="00C95B71"/>
    <w:rsid w:val="00C9689E"/>
    <w:rsid w:val="00C97337"/>
    <w:rsid w:val="00C975CD"/>
    <w:rsid w:val="00C97B1A"/>
    <w:rsid w:val="00CA539A"/>
    <w:rsid w:val="00CA61CC"/>
    <w:rsid w:val="00CB03A6"/>
    <w:rsid w:val="00CB090C"/>
    <w:rsid w:val="00CB79B4"/>
    <w:rsid w:val="00CC1DD2"/>
    <w:rsid w:val="00CC65C7"/>
    <w:rsid w:val="00CD127E"/>
    <w:rsid w:val="00CD2C7D"/>
    <w:rsid w:val="00CD3A0A"/>
    <w:rsid w:val="00CE4D69"/>
    <w:rsid w:val="00CF72CD"/>
    <w:rsid w:val="00D0274B"/>
    <w:rsid w:val="00D120C2"/>
    <w:rsid w:val="00D15A6C"/>
    <w:rsid w:val="00D17740"/>
    <w:rsid w:val="00D22B70"/>
    <w:rsid w:val="00D242DF"/>
    <w:rsid w:val="00D314E7"/>
    <w:rsid w:val="00D32199"/>
    <w:rsid w:val="00D3249A"/>
    <w:rsid w:val="00D369ED"/>
    <w:rsid w:val="00D37FE3"/>
    <w:rsid w:val="00D41F34"/>
    <w:rsid w:val="00D41F3C"/>
    <w:rsid w:val="00D4206F"/>
    <w:rsid w:val="00D423FA"/>
    <w:rsid w:val="00D44EDD"/>
    <w:rsid w:val="00D45A75"/>
    <w:rsid w:val="00D47AB7"/>
    <w:rsid w:val="00D53F35"/>
    <w:rsid w:val="00D57637"/>
    <w:rsid w:val="00D57CB2"/>
    <w:rsid w:val="00D605F6"/>
    <w:rsid w:val="00D60A5A"/>
    <w:rsid w:val="00D620EC"/>
    <w:rsid w:val="00D658BC"/>
    <w:rsid w:val="00D660CC"/>
    <w:rsid w:val="00D67759"/>
    <w:rsid w:val="00D70C21"/>
    <w:rsid w:val="00D7428B"/>
    <w:rsid w:val="00D76EE2"/>
    <w:rsid w:val="00D82539"/>
    <w:rsid w:val="00D850A6"/>
    <w:rsid w:val="00D851EC"/>
    <w:rsid w:val="00D869FF"/>
    <w:rsid w:val="00D86A2D"/>
    <w:rsid w:val="00D86AA0"/>
    <w:rsid w:val="00D95857"/>
    <w:rsid w:val="00DB3351"/>
    <w:rsid w:val="00DB473E"/>
    <w:rsid w:val="00DB475A"/>
    <w:rsid w:val="00DB4D8E"/>
    <w:rsid w:val="00DC0338"/>
    <w:rsid w:val="00DC5C87"/>
    <w:rsid w:val="00DC6CF7"/>
    <w:rsid w:val="00DD0A24"/>
    <w:rsid w:val="00DD3F54"/>
    <w:rsid w:val="00DE4C8A"/>
    <w:rsid w:val="00DE5747"/>
    <w:rsid w:val="00DE605E"/>
    <w:rsid w:val="00DE69CE"/>
    <w:rsid w:val="00DE6F47"/>
    <w:rsid w:val="00DF0859"/>
    <w:rsid w:val="00DF13B2"/>
    <w:rsid w:val="00DF2465"/>
    <w:rsid w:val="00DF563A"/>
    <w:rsid w:val="00E0267A"/>
    <w:rsid w:val="00E03380"/>
    <w:rsid w:val="00E05A39"/>
    <w:rsid w:val="00E05DE1"/>
    <w:rsid w:val="00E06EAE"/>
    <w:rsid w:val="00E10187"/>
    <w:rsid w:val="00E12DAD"/>
    <w:rsid w:val="00E20154"/>
    <w:rsid w:val="00E2174F"/>
    <w:rsid w:val="00E24EF6"/>
    <w:rsid w:val="00E31D14"/>
    <w:rsid w:val="00E33438"/>
    <w:rsid w:val="00E33FF5"/>
    <w:rsid w:val="00E345B4"/>
    <w:rsid w:val="00E3756F"/>
    <w:rsid w:val="00E406F5"/>
    <w:rsid w:val="00E40BD5"/>
    <w:rsid w:val="00E40BE6"/>
    <w:rsid w:val="00E45D8C"/>
    <w:rsid w:val="00E5007D"/>
    <w:rsid w:val="00E50415"/>
    <w:rsid w:val="00E50D69"/>
    <w:rsid w:val="00E54E58"/>
    <w:rsid w:val="00E557B9"/>
    <w:rsid w:val="00E55F15"/>
    <w:rsid w:val="00E57385"/>
    <w:rsid w:val="00E60475"/>
    <w:rsid w:val="00E618FC"/>
    <w:rsid w:val="00E61FC5"/>
    <w:rsid w:val="00E629A6"/>
    <w:rsid w:val="00E63B78"/>
    <w:rsid w:val="00E64B44"/>
    <w:rsid w:val="00E708C2"/>
    <w:rsid w:val="00E721AB"/>
    <w:rsid w:val="00E72A5C"/>
    <w:rsid w:val="00E75480"/>
    <w:rsid w:val="00E86530"/>
    <w:rsid w:val="00E919EC"/>
    <w:rsid w:val="00E92395"/>
    <w:rsid w:val="00E93184"/>
    <w:rsid w:val="00E938D5"/>
    <w:rsid w:val="00E958C1"/>
    <w:rsid w:val="00EA1278"/>
    <w:rsid w:val="00EA1EE3"/>
    <w:rsid w:val="00EA3E65"/>
    <w:rsid w:val="00EA406A"/>
    <w:rsid w:val="00EA5250"/>
    <w:rsid w:val="00EB2C76"/>
    <w:rsid w:val="00EB3041"/>
    <w:rsid w:val="00EB3DDF"/>
    <w:rsid w:val="00EB7ECD"/>
    <w:rsid w:val="00EC7133"/>
    <w:rsid w:val="00ED4760"/>
    <w:rsid w:val="00ED4F13"/>
    <w:rsid w:val="00ED7CB2"/>
    <w:rsid w:val="00EE143B"/>
    <w:rsid w:val="00EE5C8A"/>
    <w:rsid w:val="00EE652A"/>
    <w:rsid w:val="00EE7D50"/>
    <w:rsid w:val="00EF1B27"/>
    <w:rsid w:val="00EF3C9D"/>
    <w:rsid w:val="00EF4C6A"/>
    <w:rsid w:val="00EF7F0D"/>
    <w:rsid w:val="00F01576"/>
    <w:rsid w:val="00F02111"/>
    <w:rsid w:val="00F04407"/>
    <w:rsid w:val="00F05CA8"/>
    <w:rsid w:val="00F106A1"/>
    <w:rsid w:val="00F13686"/>
    <w:rsid w:val="00F13748"/>
    <w:rsid w:val="00F15C04"/>
    <w:rsid w:val="00F16FBD"/>
    <w:rsid w:val="00F17126"/>
    <w:rsid w:val="00F20DDB"/>
    <w:rsid w:val="00F244F3"/>
    <w:rsid w:val="00F25358"/>
    <w:rsid w:val="00F25528"/>
    <w:rsid w:val="00F25A66"/>
    <w:rsid w:val="00F2712A"/>
    <w:rsid w:val="00F30F6F"/>
    <w:rsid w:val="00F31A96"/>
    <w:rsid w:val="00F31DC6"/>
    <w:rsid w:val="00F324B0"/>
    <w:rsid w:val="00F3549E"/>
    <w:rsid w:val="00F37144"/>
    <w:rsid w:val="00F37292"/>
    <w:rsid w:val="00F3796F"/>
    <w:rsid w:val="00F40101"/>
    <w:rsid w:val="00F4168C"/>
    <w:rsid w:val="00F458A4"/>
    <w:rsid w:val="00F50F19"/>
    <w:rsid w:val="00F53094"/>
    <w:rsid w:val="00F546D1"/>
    <w:rsid w:val="00F56CD4"/>
    <w:rsid w:val="00F63A9C"/>
    <w:rsid w:val="00F65530"/>
    <w:rsid w:val="00F65FC2"/>
    <w:rsid w:val="00F66DAD"/>
    <w:rsid w:val="00F6770D"/>
    <w:rsid w:val="00F703ED"/>
    <w:rsid w:val="00F706FB"/>
    <w:rsid w:val="00F73109"/>
    <w:rsid w:val="00F74774"/>
    <w:rsid w:val="00F7532B"/>
    <w:rsid w:val="00F75D37"/>
    <w:rsid w:val="00F76DDD"/>
    <w:rsid w:val="00F84D7C"/>
    <w:rsid w:val="00F856E0"/>
    <w:rsid w:val="00F913DC"/>
    <w:rsid w:val="00F94D08"/>
    <w:rsid w:val="00F96C26"/>
    <w:rsid w:val="00F97550"/>
    <w:rsid w:val="00FA6081"/>
    <w:rsid w:val="00FB2F1D"/>
    <w:rsid w:val="00FB417A"/>
    <w:rsid w:val="00FB57ED"/>
    <w:rsid w:val="00FB614B"/>
    <w:rsid w:val="00FC2C74"/>
    <w:rsid w:val="00FC3996"/>
    <w:rsid w:val="00FC4836"/>
    <w:rsid w:val="00FD1524"/>
    <w:rsid w:val="00FD1865"/>
    <w:rsid w:val="00FD23E3"/>
    <w:rsid w:val="00FD4228"/>
    <w:rsid w:val="00FD57A2"/>
    <w:rsid w:val="00FD74D3"/>
    <w:rsid w:val="00FD7B3E"/>
    <w:rsid w:val="00FE02B9"/>
    <w:rsid w:val="00FE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27D500-671C-4999-921C-10B56678A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B71"/>
    <w:pPr>
      <w:spacing w:after="0" w:line="240" w:lineRule="auto"/>
    </w:pPr>
    <w:rPr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5B71"/>
    <w:pPr>
      <w:ind w:left="720"/>
      <w:contextualSpacing/>
    </w:pPr>
    <w:rPr>
      <w:lang w:val="nl-NL"/>
    </w:rPr>
  </w:style>
  <w:style w:type="paragraph" w:styleId="NoSpacing">
    <w:name w:val="No Spacing"/>
    <w:link w:val="NoSpacingChar"/>
    <w:uiPriority w:val="1"/>
    <w:qFormat/>
    <w:rsid w:val="00C95B71"/>
    <w:pPr>
      <w:spacing w:after="0" w:line="240" w:lineRule="auto"/>
    </w:pPr>
    <w:rPr>
      <w:lang w:val="nl-NL"/>
    </w:rPr>
  </w:style>
  <w:style w:type="character" w:customStyle="1" w:styleId="NoSpacingChar">
    <w:name w:val="No Spacing Char"/>
    <w:link w:val="NoSpacing"/>
    <w:uiPriority w:val="1"/>
    <w:locked/>
    <w:rsid w:val="00C95B71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8</Words>
  <Characters>4722</Characters>
  <Application>Microsoft Office Word</Application>
  <DocSecurity>0</DocSecurity>
  <Lines>39</Lines>
  <Paragraphs>11</Paragraphs>
  <ScaleCrop>false</ScaleCrop>
  <Company/>
  <LinksUpToDate>false</LinksUpToDate>
  <CharactersWithSpaces>5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ullah Sanavullah</dc:creator>
  <cp:keywords/>
  <dc:description/>
  <cp:lastModifiedBy>Habibullah Sanavullah</cp:lastModifiedBy>
  <cp:revision>2</cp:revision>
  <dcterms:created xsi:type="dcterms:W3CDTF">2023-03-11T11:29:00Z</dcterms:created>
  <dcterms:modified xsi:type="dcterms:W3CDTF">2023-03-11T11:30:00Z</dcterms:modified>
</cp:coreProperties>
</file>